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38DFB" w14:textId="77777777" w:rsidR="004A455C" w:rsidRDefault="004A455C" w:rsidP="004A455C">
      <w:pPr>
        <w:pStyle w:val="Heading1"/>
      </w:pPr>
      <w:r>
        <w:t>Supporting</w:t>
      </w:r>
      <w:r w:rsidRPr="00AF0B0A">
        <w:t xml:space="preserve"> information</w:t>
      </w:r>
    </w:p>
    <w:p w14:paraId="2A1ABC3D" w14:textId="77777777" w:rsidR="004A455C" w:rsidRPr="00997D3E" w:rsidRDefault="004A455C" w:rsidP="004A455C">
      <w:pPr>
        <w:pStyle w:val="Caption"/>
        <w:keepNext/>
      </w:pPr>
      <w:r w:rsidRPr="00A018B1">
        <w:rPr>
          <w:b/>
          <w:bCs/>
        </w:rPr>
        <w:t xml:space="preserve">Table S1. </w:t>
      </w:r>
      <w:r>
        <w:t xml:space="preserve">Primers used for qPCR of </w:t>
      </w:r>
      <w:r>
        <w:rPr>
          <w:i/>
          <w:iCs w:val="0"/>
        </w:rPr>
        <w:t>B. oleracea</w:t>
      </w:r>
      <w:r>
        <w:t xml:space="preserve"> leaves and primary roo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3"/>
        <w:gridCol w:w="2812"/>
        <w:gridCol w:w="2325"/>
        <w:gridCol w:w="2261"/>
      </w:tblGrid>
      <w:tr w:rsidR="004A455C" w:rsidRPr="00A018B1" w14:paraId="3485EC76" w14:textId="77777777" w:rsidTr="001E46C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32C5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US" w:eastAsia="en-NL"/>
              </w:rPr>
            </w:pPr>
            <w:r w:rsidRPr="00A018B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NL" w:eastAsia="en-NL"/>
              </w:rPr>
              <w:t>Gene</w:t>
            </w:r>
            <w: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US" w:eastAsia="en-NL"/>
              </w:rPr>
              <w:t xml:space="preserve"> acrony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9BC3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US" w:eastAsia="en-NL"/>
              </w:rPr>
            </w:pPr>
            <w:r w:rsidRPr="00A018B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NL" w:eastAsia="en-NL"/>
              </w:rPr>
              <w:t xml:space="preserve">Gene </w:t>
            </w:r>
            <w: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US" w:eastAsia="en-NL"/>
              </w:rPr>
              <w:t>ampl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6CC4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NL" w:eastAsia="en-NL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8EBF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NL" w:eastAsia="en-NL"/>
              </w:rPr>
              <w:t>Reverse primer</w:t>
            </w:r>
          </w:p>
        </w:tc>
      </w:tr>
      <w:tr w:rsidR="004A455C" w:rsidRPr="00A018B1" w14:paraId="4AB9611C" w14:textId="77777777" w:rsidTr="001E4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1C1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  <w:t>A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6626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Bo2g11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79A6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ACCGCTTGCGACTAGG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B7D5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CAAAGTCCTTACCGGCGCAC</w:t>
            </w:r>
          </w:p>
        </w:tc>
      </w:tr>
      <w:tr w:rsidR="004A455C" w:rsidRPr="00A018B1" w14:paraId="1B7244C7" w14:textId="77777777" w:rsidTr="001E4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5D3E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  <w:t>CYP81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E6D8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Bo1g00473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C5B5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TGTGTCAGAAACGTTCA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9767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ATGGCACGTCGTATCCTCCG</w:t>
            </w:r>
          </w:p>
        </w:tc>
      </w:tr>
      <w:tr w:rsidR="004A455C" w:rsidRPr="00A018B1" w14:paraId="438522BE" w14:textId="77777777" w:rsidTr="001E4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199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  <w:t>MYB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231C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Bo2g16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E2C9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CGGGAGAGATGAGCACAA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E501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CAGCCCTCGAAGTTTCCTATCA</w:t>
            </w:r>
          </w:p>
        </w:tc>
      </w:tr>
      <w:tr w:rsidR="004A455C" w:rsidRPr="00A018B1" w14:paraId="400C4134" w14:textId="77777777" w:rsidTr="001E4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A285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  <w:t>S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BDCE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Bo3g05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A7C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ATCTCTAGCCACCGT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07EF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TTCCTGACGATGCTGCACAT</w:t>
            </w:r>
          </w:p>
        </w:tc>
      </w:tr>
      <w:tr w:rsidR="004A455C" w:rsidRPr="00A018B1" w14:paraId="57C39259" w14:textId="77777777" w:rsidTr="001E4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3897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</w:pPr>
            <w:proofErr w:type="spellStart"/>
            <w:r w:rsidRPr="00A018B1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  <w:t>Btu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C462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Bo2g124350, Bo7g067360, Bo9g059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C10A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GTCAAGTCCAGCGTCT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6384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TCACACGCCTGAACATCTCC</w:t>
            </w:r>
          </w:p>
        </w:tc>
      </w:tr>
      <w:tr w:rsidR="004A455C" w:rsidRPr="00A018B1" w14:paraId="544502FC" w14:textId="77777777" w:rsidTr="001E4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408B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  <w:t>Ac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D0AB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Bo5g11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DE21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ACATTGTGCTCAGTGG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FB2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TCTGCTGGAATGTGCTGAGG</w:t>
            </w:r>
          </w:p>
        </w:tc>
      </w:tr>
      <w:tr w:rsidR="004A455C" w:rsidRPr="00A018B1" w14:paraId="0CBA945B" w14:textId="77777777" w:rsidTr="001E4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56C9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  <w:t>P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43AD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Bo7g09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1A1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TATCCTCTGCAGCCTC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86A6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ACACACAGACTGAAGCGTCC</w:t>
            </w:r>
          </w:p>
        </w:tc>
      </w:tr>
      <w:tr w:rsidR="004A455C" w:rsidRPr="00A018B1" w14:paraId="1ADE956E" w14:textId="77777777" w:rsidTr="001E4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8E2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  <w:t>GAD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8E4A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Bo5g01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DD8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GCTACGCAGAAGACAGTT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E3D0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TGGGCACACGGAAGGACATAC</w:t>
            </w:r>
          </w:p>
        </w:tc>
      </w:tr>
      <w:tr w:rsidR="004A455C" w:rsidRPr="00A018B1" w14:paraId="4B1E0F1C" w14:textId="77777777" w:rsidTr="001E4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1E5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i/>
                <w:iCs/>
                <w:noProof w:val="0"/>
                <w:color w:val="000000"/>
                <w:sz w:val="16"/>
                <w:szCs w:val="16"/>
                <w:lang w:val="en-NL" w:eastAsia="en-NL"/>
              </w:rPr>
              <w:t>E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C39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Bo9g14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556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GGTACCTCCCAGGCTG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4D09" w14:textId="77777777" w:rsidR="004A455C" w:rsidRPr="00A018B1" w:rsidRDefault="004A455C" w:rsidP="001E46C4">
            <w:pPr>
              <w:spacing w:after="0" w:line="240" w:lineRule="auto"/>
              <w:jc w:val="left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</w:pPr>
            <w:r w:rsidRPr="00A018B1"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en-NL" w:eastAsia="en-NL"/>
              </w:rPr>
              <w:t>TCAGGTAKGAAGACACCTCCTTG</w:t>
            </w:r>
          </w:p>
        </w:tc>
      </w:tr>
    </w:tbl>
    <w:p w14:paraId="5B3691E4" w14:textId="77777777" w:rsidR="004A455C" w:rsidRDefault="004A455C" w:rsidP="004A455C">
      <w:pPr>
        <w:spacing w:line="360" w:lineRule="auto"/>
      </w:pPr>
    </w:p>
    <w:sectPr w:rsidR="004A455C" w:rsidSect="004F3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14F"/>
    <w:rsid w:val="002074C3"/>
    <w:rsid w:val="003D5874"/>
    <w:rsid w:val="004A455C"/>
    <w:rsid w:val="004E3847"/>
    <w:rsid w:val="00522C66"/>
    <w:rsid w:val="00820252"/>
    <w:rsid w:val="00A81252"/>
    <w:rsid w:val="00C17D50"/>
    <w:rsid w:val="00DA414F"/>
    <w:rsid w:val="00DE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165225"/>
  <w14:defaultImageDpi w14:val="32767"/>
  <w15:chartTrackingRefBased/>
  <w15:docId w15:val="{21664A61-0DD4-400A-807A-9CA03A14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55C"/>
    <w:pPr>
      <w:jc w:val="both"/>
    </w:pPr>
    <w:rPr>
      <w:noProof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5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55C"/>
    <w:rPr>
      <w:rFonts w:asciiTheme="majorHAnsi" w:eastAsiaTheme="majorEastAsia" w:hAnsiTheme="majorHAnsi" w:cstheme="majorBidi"/>
      <w:noProof/>
      <w:color w:val="000000" w:themeColor="text1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A455C"/>
    <w:pPr>
      <w:spacing w:after="200" w:line="240" w:lineRule="auto"/>
    </w:pPr>
    <w:rPr>
      <w:iCs/>
      <w:color w:val="262626" w:themeColor="text1" w:themeTint="D9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semeijer, Peter</dc:creator>
  <cp:keywords/>
  <dc:description/>
  <cp:lastModifiedBy>Karssemeijer, Peter</cp:lastModifiedBy>
  <cp:revision>3</cp:revision>
  <dcterms:created xsi:type="dcterms:W3CDTF">2022-01-05T10:05:00Z</dcterms:created>
  <dcterms:modified xsi:type="dcterms:W3CDTF">2022-01-17T07:58:00Z</dcterms:modified>
</cp:coreProperties>
</file>